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AA4" w:rsidRPr="00DE2312" w:rsidRDefault="00B12AA4" w:rsidP="00B12AA4">
      <w:pPr>
        <w:pStyle w:val="JLegenda1"/>
        <w:rPr>
          <w:sz w:val="22"/>
          <w:szCs w:val="22"/>
        </w:rPr>
      </w:pPr>
      <w:r w:rsidRPr="00DE2312">
        <w:rPr>
          <w:sz w:val="22"/>
          <w:szCs w:val="22"/>
        </w:rPr>
        <w:t>Table S1</w:t>
      </w:r>
      <w:r>
        <w:rPr>
          <w:sz w:val="22"/>
          <w:szCs w:val="22"/>
        </w:rPr>
        <w:t>.</w:t>
      </w:r>
      <w:r w:rsidRPr="00DE2312">
        <w:rPr>
          <w:sz w:val="22"/>
          <w:szCs w:val="22"/>
        </w:rPr>
        <w:t xml:space="preserve"> </w:t>
      </w:r>
      <w:r w:rsidRPr="00DE2312">
        <w:rPr>
          <w:b w:val="0"/>
          <w:i/>
          <w:sz w:val="22"/>
          <w:szCs w:val="22"/>
        </w:rPr>
        <w:t>Nucleoti</w:t>
      </w:r>
      <w:r>
        <w:rPr>
          <w:b w:val="0"/>
          <w:i/>
          <w:sz w:val="22"/>
          <w:szCs w:val="22"/>
        </w:rPr>
        <w:t>de sequences used for the</w:t>
      </w:r>
      <w:r w:rsidRPr="00DE2312">
        <w:rPr>
          <w:b w:val="0"/>
          <w:i/>
          <w:sz w:val="22"/>
          <w:szCs w:val="22"/>
        </w:rPr>
        <w:t xml:space="preserve"> alignments and evolutionary analysis.</w:t>
      </w:r>
    </w:p>
    <w:tbl>
      <w:tblPr>
        <w:tblW w:w="87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9"/>
        <w:gridCol w:w="1837"/>
        <w:gridCol w:w="1366"/>
        <w:gridCol w:w="471"/>
        <w:gridCol w:w="1539"/>
        <w:gridCol w:w="1099"/>
        <w:gridCol w:w="1410"/>
      </w:tblGrid>
      <w:tr w:rsidR="00B12AA4" w:rsidRPr="00900F2F" w:rsidTr="00817E7B">
        <w:trPr>
          <w:trHeight w:val="280"/>
          <w:tblHeader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0F2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Ord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0F2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F2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0F2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lia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eferenceID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hr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hrID</w:t>
            </w:r>
            <w:proofErr w:type="spellEnd"/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imat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M_006241.4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q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0003.1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_027882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p21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0006.1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_000913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q22.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0021.8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2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R_038443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q33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0005.9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_011458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q14.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0013.10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_029109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q21.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0013.10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_021516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q12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0002.1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_022575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q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0007.13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p14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0005.9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R_002191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p11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0023.10</w:t>
            </w:r>
          </w:p>
        </w:tc>
      </w:tr>
      <w:tr w:rsidR="00B12AA4" w:rsidRPr="00900F2F" w:rsidTr="00817E7B">
        <w:trPr>
          <w:trHeight w:val="131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mpanze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516963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6490.3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an troglodyt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R_12782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6473.3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S000199.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6488.2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2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3310938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6472.3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3314161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C_006480.3 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R_127157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6469.3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14478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6474.3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6472.3</w:t>
            </w:r>
          </w:p>
        </w:tc>
      </w:tr>
      <w:tr w:rsidR="00B12AA4" w:rsidRPr="00900F2F" w:rsidTr="00817E7B">
        <w:trPr>
          <w:trHeight w:val="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rangut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2814436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2594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ongo</w:t>
            </w:r>
            <w:proofErr w:type="spellEnd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abelii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206576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W_002874546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2612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2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2816121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2596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2824322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2604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10-Lik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2604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2592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2598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2831555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2614.1</w:t>
            </w:r>
          </w:p>
        </w:tc>
      </w:tr>
      <w:tr w:rsidR="00B12AA4" w:rsidRPr="00900F2F" w:rsidTr="00817E7B">
        <w:trPr>
          <w:trHeight w:val="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ibb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3280422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af</w:t>
            </w:r>
            <w:proofErr w:type="gram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_234 (1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W_003501604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Nomascus</w:t>
            </w:r>
            <w:proofErr w:type="spellEnd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leucogeny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af</w:t>
            </w:r>
            <w:proofErr w:type="gram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_81 (1b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W_003501451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af</w:t>
            </w:r>
            <w:proofErr w:type="gram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_32 (2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W_003501402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af</w:t>
            </w:r>
            <w:proofErr w:type="gram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_57 (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W_003501427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3277451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af</w:t>
            </w:r>
            <w:proofErr w:type="gram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_152 (1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W_003501522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af</w:t>
            </w:r>
            <w:proofErr w:type="gram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_71 (1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W_003501441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3271019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a</w:t>
            </w:r>
            <w:proofErr w:type="gram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_72 (X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W_003501442.1</w:t>
            </w:r>
          </w:p>
        </w:tc>
      </w:tr>
      <w:tr w:rsidR="00B12AA4" w:rsidRPr="00900F2F" w:rsidTr="00817E7B">
        <w:trPr>
          <w:trHeight w:val="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esus monke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1097826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7859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Macaca</w:t>
            </w:r>
            <w:proofErr w:type="spellEnd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mulatta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7861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7860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7874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1874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7870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1088324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7878.1</w:t>
            </w:r>
          </w:p>
        </w:tc>
      </w:tr>
      <w:tr w:rsidR="00B12AA4" w:rsidRPr="00900F2F" w:rsidTr="00817E7B">
        <w:trPr>
          <w:trHeight w:val="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rive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241599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hlorocebus</w:t>
            </w:r>
            <w:proofErr w:type="spellEnd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aethiop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B12AA4" w:rsidRPr="00900F2F" w:rsidTr="00817E7B">
        <w:trPr>
          <w:trHeight w:val="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rmose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2758211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3910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allithrix</w:t>
            </w:r>
            <w:proofErr w:type="spellEnd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jacchu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3909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242643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3899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3903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-Lik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3918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XM_002762795.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3918.1</w:t>
            </w:r>
          </w:p>
        </w:tc>
      </w:tr>
      <w:tr w:rsidR="00B12AA4" w:rsidRPr="00900F2F" w:rsidTr="00817E7B">
        <w:trPr>
          <w:trHeight w:val="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tiodactyla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i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-Lik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R_131237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0461.3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Sus</w:t>
            </w:r>
            <w:proofErr w:type="spellEnd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scrofa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B12AA4" w:rsidRPr="00900F2F" w:rsidTr="00817E7B">
        <w:trPr>
          <w:trHeight w:val="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w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M_001035392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7299.4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Bos</w:t>
            </w:r>
            <w:proofErr w:type="spellEnd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tauru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M_001079599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7331.3</w:t>
            </w:r>
          </w:p>
        </w:tc>
      </w:tr>
      <w:tr w:rsidR="00B12AA4" w:rsidRPr="00900F2F" w:rsidTr="00817E7B">
        <w:trPr>
          <w:trHeight w:val="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rs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1500822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9162.2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Equus</w:t>
            </w:r>
            <w:proofErr w:type="spellEnd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aballu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1491737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9175.2</w:t>
            </w:r>
          </w:p>
        </w:tc>
      </w:tr>
      <w:tr w:rsidR="00B12AA4" w:rsidRPr="00900F2F" w:rsidTr="00817E7B">
        <w:trPr>
          <w:trHeight w:val="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boscidea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ephan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-Lik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3418018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Loxodonta</w:t>
            </w:r>
            <w:proofErr w:type="spellEnd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africana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B12AA4" w:rsidRPr="00900F2F" w:rsidTr="00817E7B">
        <w:trPr>
          <w:trHeight w:val="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nivora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iant pand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2921452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af</w:t>
            </w:r>
            <w:proofErr w:type="gram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_12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W_003217779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Ailuropoda</w:t>
            </w:r>
            <w:proofErr w:type="spellEnd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melanoleuca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-Lik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af</w:t>
            </w:r>
            <w:proofErr w:type="gram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_6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W_003217930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P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2922902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af</w:t>
            </w:r>
            <w:proofErr w:type="gram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_4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W_003217919.1</w:t>
            </w:r>
          </w:p>
        </w:tc>
      </w:tr>
      <w:tr w:rsidR="00B12AA4" w:rsidRPr="00900F2F" w:rsidTr="00817E7B">
        <w:trPr>
          <w:trHeight w:val="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XM_535781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6615.2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anis</w:t>
            </w:r>
            <w:proofErr w:type="spellEnd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lupus </w:t>
            </w: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familiari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548958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6621.2</w:t>
            </w:r>
          </w:p>
        </w:tc>
      </w:tr>
      <w:tr w:rsidR="00B12AA4" w:rsidRPr="00900F2F" w:rsidTr="00817E7B">
        <w:trPr>
          <w:trHeight w:val="7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agomorpha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M_001082744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3682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yctolagus</w:t>
            </w:r>
            <w:proofErr w:type="spellEnd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cuniculu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2719841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13690.1</w:t>
            </w:r>
          </w:p>
        </w:tc>
      </w:tr>
      <w:tr w:rsidR="00B12AA4" w:rsidRPr="00900F2F" w:rsidTr="00817E7B">
        <w:trPr>
          <w:trHeight w:val="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odentia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a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2-α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2-α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M_138823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5110.2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attus</w:t>
            </w:r>
            <w:proofErr w:type="spellEnd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-Lik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2-β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2730182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2727659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5120.2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2730188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2727510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M_001106953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5120.2</w:t>
            </w:r>
          </w:p>
        </w:tc>
      </w:tr>
      <w:tr w:rsidR="00B12AA4" w:rsidRPr="00900F2F" w:rsidTr="00817E7B">
        <w:trPr>
          <w:trHeight w:val="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M_025800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0082.5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323852" w:rsidRDefault="00B12AA4" w:rsidP="00817E7B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2385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Mus</w:t>
            </w:r>
            <w:proofErr w:type="spellEnd"/>
            <w:r w:rsidRPr="0032385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2385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musculu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R_033171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0086.6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P9-Lik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R_033731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_000086.6</w:t>
            </w:r>
          </w:p>
        </w:tc>
      </w:tr>
      <w:tr w:rsidR="00B12AA4" w:rsidRPr="00900F2F" w:rsidTr="00817E7B">
        <w:trPr>
          <w:trHeight w:val="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rsupial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possu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PPP1R2-Lik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M_001371978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.a</w:t>
            </w:r>
            <w:proofErr w:type="spellEnd"/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W_001583292.1</w:t>
            </w:r>
          </w:p>
        </w:tc>
      </w:tr>
      <w:tr w:rsidR="00B12AA4" w:rsidRPr="00900F2F" w:rsidTr="00817E7B"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Monodelphis</w:t>
            </w:r>
            <w:proofErr w:type="spellEnd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0F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domestica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B12AA4" w:rsidRPr="00900F2F" w:rsidTr="00817E7B">
        <w:trPr>
          <w:trHeight w:val="6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2AA4" w:rsidRPr="00900F2F" w:rsidRDefault="00B12AA4" w:rsidP="00817E7B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0F2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:rsidR="00B12AA4" w:rsidRPr="00E25AC5" w:rsidRDefault="00B12AA4" w:rsidP="00B12AA4">
      <w:pPr>
        <w:pStyle w:val="JLegenda1"/>
        <w:rPr>
          <w:b w:val="0"/>
          <w:i/>
        </w:rPr>
      </w:pPr>
      <w:r w:rsidRPr="00250B57">
        <w:rPr>
          <w:b w:val="0"/>
          <w:i/>
        </w:rPr>
        <w:t xml:space="preserve">Nucleotide sequences </w:t>
      </w:r>
      <w:r>
        <w:rPr>
          <w:b w:val="0"/>
          <w:i/>
        </w:rPr>
        <w:t xml:space="preserve">were retrieved from </w:t>
      </w:r>
      <w:proofErr w:type="spellStart"/>
      <w:r>
        <w:rPr>
          <w:b w:val="0"/>
          <w:i/>
        </w:rPr>
        <w:t>GenB</w:t>
      </w:r>
      <w:r w:rsidRPr="00250B57">
        <w:rPr>
          <w:b w:val="0"/>
          <w:i/>
        </w:rPr>
        <w:t>ank</w:t>
      </w:r>
      <w:proofErr w:type="spellEnd"/>
      <w:r>
        <w:rPr>
          <w:b w:val="0"/>
          <w:i/>
        </w:rPr>
        <w:t xml:space="preserve"> and </w:t>
      </w:r>
      <w:proofErr w:type="spellStart"/>
      <w:r>
        <w:rPr>
          <w:b w:val="0"/>
          <w:i/>
        </w:rPr>
        <w:t>Ensembl</w:t>
      </w:r>
      <w:proofErr w:type="spellEnd"/>
      <w:r w:rsidRPr="00250B57">
        <w:rPr>
          <w:b w:val="0"/>
          <w:i/>
        </w:rPr>
        <w:t xml:space="preserve"> da</w:t>
      </w:r>
      <w:r>
        <w:rPr>
          <w:b w:val="0"/>
          <w:i/>
        </w:rPr>
        <w:t>tabases.</w:t>
      </w:r>
    </w:p>
    <w:p w:rsidR="00FA7829" w:rsidRDefault="00FA7829">
      <w:bookmarkStart w:id="0" w:name="_GoBack"/>
      <w:bookmarkEnd w:id="0"/>
    </w:p>
    <w:sectPr w:rsidR="00FA7829" w:rsidSect="00B12AA4">
      <w:pgSz w:w="11906" w:h="16838" w:code="9"/>
      <w:pgMar w:top="1701" w:right="1418" w:bottom="1701" w:left="1701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AA4"/>
    <w:rsid w:val="0072080E"/>
    <w:rsid w:val="00B12AA4"/>
    <w:rsid w:val="00FA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0E3B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12AA4"/>
    <w:rPr>
      <w:rFonts w:ascii="Times New Roman" w:eastAsia="Times New Roman" w:hAnsi="Times New Roman" w:cs="Times New Roman"/>
      <w:lang w:val="en-GB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Legenda1">
    <w:name w:val="J Legenda 1"/>
    <w:qFormat/>
    <w:rsid w:val="00B12AA4"/>
    <w:pPr>
      <w:jc w:val="both"/>
    </w:pPr>
    <w:rPr>
      <w:rFonts w:ascii="Arial" w:eastAsia="Times New Roman" w:hAnsi="Arial" w:cs="Arial"/>
      <w:b/>
      <w:sz w:val="20"/>
      <w:lang w:val="en-US" w:eastAsia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12AA4"/>
    <w:rPr>
      <w:rFonts w:ascii="Times New Roman" w:eastAsia="Times New Roman" w:hAnsi="Times New Roman" w:cs="Times New Roman"/>
      <w:lang w:val="en-GB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Legenda1">
    <w:name w:val="J Legenda 1"/>
    <w:qFormat/>
    <w:rsid w:val="00B12AA4"/>
    <w:pPr>
      <w:jc w:val="both"/>
    </w:pPr>
    <w:rPr>
      <w:rFonts w:ascii="Arial" w:eastAsia="Times New Roman" w:hAnsi="Arial" w:cs="Arial"/>
      <w:b/>
      <w:sz w:val="20"/>
      <w:lang w:val="en-US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334</Characters>
  <Application>Microsoft Macintosh Word</Application>
  <DocSecurity>0</DocSecurity>
  <Lines>85</Lines>
  <Paragraphs>31</Paragraphs>
  <ScaleCrop>false</ScaleCrop>
  <Company>Universidade de Aveiro_Kent</Company>
  <LinksUpToDate>false</LinksUpToDate>
  <CharactersWithSpaces>3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Korrodi Gregorio</dc:creator>
  <cp:keywords/>
  <dc:description/>
  <cp:lastModifiedBy>Luis Korrodi Gregorio</cp:lastModifiedBy>
  <cp:revision>1</cp:revision>
  <dcterms:created xsi:type="dcterms:W3CDTF">2012-06-12T22:06:00Z</dcterms:created>
  <dcterms:modified xsi:type="dcterms:W3CDTF">2012-06-12T22:06:00Z</dcterms:modified>
</cp:coreProperties>
</file>